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660"/>
      </w:tblGrid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roup numb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otein name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ATP synthase, H+ transporting F1 complex beta subunit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oxide hydrolase 1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um albumin precursor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longation factor 1-gamma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oligosaccharyltransferase OST48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in A, The High Resolution Crystal Structure Of Porcine Pepsinogen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eta-enolase (2-phospho-D-glycerate hydro-lyase)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ukaryotic translation elongation factor 1 alpha 1 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ab GDP dissociation inhibitor beta (Rab GDI beta) 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otassium-transporting ATPase subunit beta </w:t>
            </w:r>
          </w:p>
        </w:tc>
      </w:tr>
      <w:tr>
        <w:trPr>
          <w:trHeight w:val="63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rine (or cysteine) proteinase inhibitor, clade F, member 1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 xml:space="preserve">ribosomal protein L4 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pliceosome RNA helicase BAT1 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ain A, Crystal Structure Of Mitochondrial Respiratory Complex Ii </w:t>
            </w:r>
          </w:p>
        </w:tc>
      </w:tr>
      <w:tr>
        <w:trPr>
          <w:trHeight w:val="63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plasmin precursor (Heat shock protein 90 kDa beta member 1)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thepsin D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, cytoplasmic 1 (Beta-actin)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in A, The Crystal Structure Of Diferric Porcine Serum Transferrin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2-HS-glycoprotein precursor (Fetuin-A)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ain A, Crystal Structure Of Porcine Beta Trypsin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gral membrane protein 2B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xin (Moesin-B)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-related protein 3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P450 2C49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leukin 6 signal transducer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yl-CoA synthetase long-chain family member 4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munoglobulin heavy chain variable region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gG heavy chain </w:t>
            </w:r>
          </w:p>
        </w:tc>
      </w:tr>
      <w:tr>
        <w:trPr>
          <w:trHeight w:val="8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ihydrolipoyllysine-residue succinyltransferase component of 2-oxoglutarate dehydrogenase complex, mitochondrial precursor </w:t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odium/potassium-transporting ATPase subunit beta-1 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subunit alpha liver isoform</w:t>
            </w:r>
          </w:p>
        </w:tc>
      </w:tr>
    </w:tbl>
    <w:p>
      <w:pPr>
        <w:pStyle w:val="Normal"/>
        <w:rPr>
          <w:sz w:val="24"/>
        </w:rPr>
      </w:pPr>
      <w:r>
        <w:rPr>
          <w:kern w:val="0"/>
          <w:sz w:val="24"/>
        </w:rPr>
        <w:t>S</w:t>
      </w:r>
      <w:r>
        <w:rPr>
          <w:kern w:val="0"/>
          <w:sz w:val="24"/>
        </w:rPr>
        <w:t>upplementary table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31 different proteins contained</w:t>
      </w:r>
      <w:r>
        <w:rPr>
          <w:kern w:val="0"/>
          <w:sz w:val="24"/>
        </w:rPr>
        <w:t xml:space="preserve"> in the </w:t>
      </w:r>
      <w:r>
        <w:rPr>
          <w:kern w:val="0"/>
          <w:sz w:val="24"/>
        </w:rPr>
        <w:t>virus binding ban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9:26:00Z</dcterms:created>
  <dc:creator>番茄花园</dc:creator>
  <dc:description/>
  <cp:keywords/>
  <dc:language>en-US</dc:language>
  <cp:lastModifiedBy>番茄花园</cp:lastModifiedBy>
  <dcterms:modified xsi:type="dcterms:W3CDTF">2011-07-28T09:45:00Z</dcterms:modified>
  <cp:revision>3</cp:revision>
  <dc:subject/>
  <dc:title>Group number</dc:title>
</cp:coreProperties>
</file>